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89EF4F">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37" w:afterAutospacing="0" w:line="274" w:lineRule="atLeast"/>
        <w:ind w:left="0" w:right="0" w:firstLine="0"/>
        <w:jc w:val="center"/>
        <w:textAlignment w:val="baseline"/>
        <w:rPr>
          <w:rFonts w:hint="default" w:ascii="Times New Roman" w:hAnsi="Times New Roman" w:eastAsia="Segoe UI" w:cs="Times New Roman"/>
          <w:b/>
          <w:bCs/>
          <w:i w:val="0"/>
          <w:iCs w:val="0"/>
          <w:caps w:val="0"/>
          <w:spacing w:val="0"/>
          <w:sz w:val="24"/>
          <w:szCs w:val="24"/>
        </w:rPr>
      </w:pPr>
      <w:r>
        <w:rPr>
          <w:rStyle w:val="8"/>
          <w:rFonts w:hint="default" w:ascii="Times New Roman" w:hAnsi="Times New Roman" w:eastAsia="Segoe UI" w:cs="Times New Roman"/>
          <w:b/>
          <w:bCs/>
          <w:i w:val="0"/>
          <w:iCs w:val="0"/>
          <w:caps w:val="0"/>
          <w:spacing w:val="0"/>
          <w:sz w:val="24"/>
          <w:szCs w:val="24"/>
          <w:bdr w:val="none" w:color="auto" w:sz="0" w:space="0"/>
          <w:shd w:val="clear" w:fill="FFFFFF"/>
          <w:vertAlign w:val="baseline"/>
        </w:rPr>
        <w:t>Questionnaire on the Living Conditions of Older Adults in Xiamen, 2025</w:t>
      </w:r>
    </w:p>
    <w:p w14:paraId="6316C48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37"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To gain an in-depth understanding of the living conditions of older adults in Xiamen, and to ensure that the city’s aging policies better meet their actual needs, the Municipal Office on Aging has designed this questionnaire. All information you provide will be kept strictly confidential and used solely for research purposes by relevant authorities. Thank you for your support and cooperation!</w:t>
      </w:r>
      <w:bookmarkStart w:id="0" w:name="_GoBack"/>
      <w:bookmarkEnd w:id="0"/>
    </w:p>
    <w:p w14:paraId="6C43C72D">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37" w:afterAutospacing="0" w:line="240" w:lineRule="atLeast"/>
        <w:ind w:left="0" w:right="0" w:firstLine="0"/>
        <w:textAlignment w:val="baseline"/>
        <w:rPr>
          <w:rFonts w:hint="default" w:ascii="Times New Roman" w:hAnsi="Times New Roman" w:eastAsia="Segoe UI" w:cs="Times New Roman"/>
          <w:b/>
          <w:bCs/>
          <w:i w:val="0"/>
          <w:iCs w:val="0"/>
          <w:caps w:val="0"/>
          <w:spacing w:val="0"/>
          <w:sz w:val="24"/>
          <w:szCs w:val="24"/>
        </w:rPr>
      </w:pPr>
      <w:r>
        <w:rPr>
          <w:rStyle w:val="8"/>
          <w:rFonts w:hint="default" w:ascii="Times New Roman" w:hAnsi="Times New Roman" w:eastAsia="Segoe UI" w:cs="Times New Roman"/>
          <w:b/>
          <w:bCs/>
          <w:i w:val="0"/>
          <w:iCs w:val="0"/>
          <w:caps w:val="0"/>
          <w:spacing w:val="0"/>
          <w:sz w:val="24"/>
          <w:szCs w:val="24"/>
          <w:bdr w:val="none" w:color="auto" w:sz="0" w:space="0"/>
          <w:shd w:val="clear" w:fill="FFFFFF"/>
          <w:vertAlign w:val="baseline"/>
        </w:rPr>
        <w:t>Section 1: Basic Information</w:t>
      </w:r>
    </w:p>
    <w:p w14:paraId="3357FA5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cs="Times New Roman"/>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1.Gender:</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Mal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Female</w:t>
      </w:r>
    </w:p>
    <w:p w14:paraId="76CB068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cs="Times New Roman"/>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2.Ag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60–64</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65–69</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70–74</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75–79</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80–84</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85 and above</w:t>
      </w:r>
    </w:p>
    <w:p w14:paraId="10B3CAC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cs="Times New Roman"/>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3.Marital Statu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Marr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Widow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Divorc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ever married</w:t>
      </w:r>
    </w:p>
    <w:p w14:paraId="528F5B7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4"/>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4.Education Level:</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o formal education</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Primary school</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Middle school</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High school / Technical secondary school</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Associate degre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Bachelor’s degre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Master’s degree or above</w:t>
      </w:r>
    </w:p>
    <w:p w14:paraId="607B46A1">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37" w:afterAutospacing="0" w:line="240" w:lineRule="atLeast"/>
        <w:ind w:left="0" w:right="0" w:firstLine="0"/>
        <w:textAlignment w:val="baseline"/>
        <w:rPr>
          <w:rFonts w:hint="default" w:ascii="Times New Roman" w:hAnsi="Times New Roman" w:cs="Times New Roman"/>
          <w:sz w:val="24"/>
          <w:szCs w:val="24"/>
        </w:rPr>
      </w:pPr>
      <w:r>
        <w:rPr>
          <w:rStyle w:val="8"/>
          <w:rFonts w:hint="default" w:ascii="Times New Roman" w:hAnsi="Times New Roman" w:eastAsia="Segoe UI" w:cs="Times New Roman"/>
          <w:b/>
          <w:bCs/>
          <w:i w:val="0"/>
          <w:iCs w:val="0"/>
          <w:caps w:val="0"/>
          <w:spacing w:val="0"/>
          <w:sz w:val="24"/>
          <w:szCs w:val="24"/>
          <w:bdr w:val="none" w:color="auto" w:sz="0" w:space="0"/>
          <w:shd w:val="clear" w:fill="FFFFFF"/>
          <w:vertAlign w:val="baseline"/>
        </w:rPr>
        <w:t>Section 2: Economic Status</w:t>
      </w:r>
    </w:p>
    <w:p w14:paraId="0BD8D7C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cs="Times New Roman"/>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5.Main sources of income (multiple choices allow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Pension</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Labor incom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Financial support from children</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Savings or interes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Investment, financial products, or stock return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Government subsidie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ther (please specify): ___________</w:t>
      </w:r>
    </w:p>
    <w:p w14:paraId="150D26C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6.Approximate monthly stable income (e.g., pension, interest; excluding risky or unstable income such as stock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Under ¥5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501–1,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1,001–2,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2,001–3,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3,001–5,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5,001–8,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ver ¥8,001</w:t>
      </w:r>
    </w:p>
    <w:p w14:paraId="3120931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7.Approximate monthly personal expenses on food, clothing, housing, and transportation:</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Under ¥5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501–1,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1,001–2,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2,001–3,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3,001–5,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5,001–8,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ver ¥8,001</w:t>
      </w:r>
    </w:p>
    <w:p w14:paraId="749361B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8.Approximate monthly personal medical and health expense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Under ¥5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501–1,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1,001–2,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2,001–3,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3,001–5,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5,001–8,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ver ¥8,001</w:t>
      </w:r>
    </w:p>
    <w:p w14:paraId="21477ED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4"/>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9.Approximate monthly spending on leisure, tourism, culture, sports, education, etc.:</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Under ¥5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501–1,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1,001–2,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2,001–3,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3,001–5,000</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ver ¥5,001</w:t>
      </w:r>
    </w:p>
    <w:p w14:paraId="16462238">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37" w:afterAutospacing="0" w:line="240" w:lineRule="atLeast"/>
        <w:ind w:left="0" w:right="0" w:firstLine="0"/>
        <w:textAlignment w:val="baseline"/>
        <w:rPr>
          <w:rFonts w:hint="default" w:ascii="Times New Roman" w:hAnsi="Times New Roman" w:cs="Times New Roman"/>
          <w:sz w:val="24"/>
          <w:szCs w:val="24"/>
        </w:rPr>
      </w:pPr>
      <w:r>
        <w:rPr>
          <w:rStyle w:val="8"/>
          <w:rFonts w:hint="default" w:ascii="Times New Roman" w:hAnsi="Times New Roman" w:eastAsia="Segoe UI" w:cs="Times New Roman"/>
          <w:b/>
          <w:bCs/>
          <w:i w:val="0"/>
          <w:iCs w:val="0"/>
          <w:caps w:val="0"/>
          <w:spacing w:val="0"/>
          <w:sz w:val="24"/>
          <w:szCs w:val="24"/>
          <w:bdr w:val="none" w:color="auto" w:sz="0" w:space="0"/>
          <w:shd w:val="clear" w:fill="FFFFFF"/>
          <w:vertAlign w:val="baseline"/>
        </w:rPr>
        <w:t>Section 3: Living Conditions</w:t>
      </w:r>
    </w:p>
    <w:p w14:paraId="2EEDC54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cs="Times New Roman"/>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10.Current living arrangemen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Living alon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Living with spous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Living with children</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Living with relatives, friends, or caregiver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Living in a nursing home</w:t>
      </w:r>
    </w:p>
    <w:p w14:paraId="583CCF0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11.Approximate per capita living space in your househol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ver 40 m²</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30–40 m²</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20–30 m²</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10–20 m²</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Under 10 m²</w:t>
      </w:r>
    </w:p>
    <w:p w14:paraId="46BEED7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12.Satisfaction with your community/village living environment (including hygiene, sunlight, noise, scenery, shopping, transportation, utilities, etc.):</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Very satisf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Somewhat satisf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eutral</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Somewhat dissatisf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Very dissatisfied</w:t>
      </w:r>
    </w:p>
    <w:p w14:paraId="01C43540">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37" w:afterAutospacing="0" w:line="240" w:lineRule="atLeast"/>
        <w:ind w:left="0" w:right="0" w:firstLine="0"/>
        <w:textAlignment w:val="baseline"/>
        <w:rPr>
          <w:rFonts w:hint="default" w:ascii="Times New Roman" w:hAnsi="Times New Roman" w:cs="Times New Roman"/>
          <w:sz w:val="24"/>
          <w:szCs w:val="24"/>
        </w:rPr>
      </w:pPr>
      <w:r>
        <w:rPr>
          <w:rStyle w:val="8"/>
          <w:rFonts w:hint="default" w:ascii="Times New Roman" w:hAnsi="Times New Roman" w:eastAsia="Segoe UI" w:cs="Times New Roman"/>
          <w:b/>
          <w:bCs/>
          <w:i w:val="0"/>
          <w:iCs w:val="0"/>
          <w:caps w:val="0"/>
          <w:spacing w:val="0"/>
          <w:sz w:val="24"/>
          <w:szCs w:val="24"/>
          <w:bdr w:val="none" w:color="auto" w:sz="0" w:space="0"/>
          <w:shd w:val="clear" w:fill="FFFFFF"/>
          <w:vertAlign w:val="baseline"/>
        </w:rPr>
        <w:t>Section 4: Health Status</w:t>
      </w:r>
    </w:p>
    <w:p w14:paraId="7FF6364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13.Self-rated health statu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Very goo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Goo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Fair</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Poor</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Very poor</w:t>
      </w:r>
    </w:p>
    <w:p w14:paraId="4D80064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14.Ability to perform daily activitie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Fully independen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ccasionally need help</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ften need help</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Completely dependent or severely need help</w:t>
      </w:r>
    </w:p>
    <w:p w14:paraId="5115E2B6">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15.Do you have any chronic diseases? (multiple choices allow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Cardiovascular diseases (e.g., hypertension, coronary heart disease, heart failur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Metabolic diseases (e.g., diabetes, hyperlipidemia)</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Bone and joint diseases (e.g., osteoporosis, arthriti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eurological diseases (e.g., Alzheimer’s, Parkinson’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Respiratory diseases (e.g., COPD, pulmonary fibrosi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Urinary system diseases (e.g., chronic kidney disease, prostate enlargemen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Vision-related diseases (e.g., cataracts, macular degeneration)</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ther chronic disease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o chronic diseases</w:t>
      </w:r>
    </w:p>
    <w:p w14:paraId="6C300AB9">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16.Do you undergo regular health checkup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At least once a year</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nce every 1–2 year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nce every 3–5 year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ot in the past 5 years</w:t>
      </w:r>
    </w:p>
    <w:p w14:paraId="4AE3D457">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17.When you need to take medication (short-term or long-term), do you often forget to take it on tim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ften forge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ccasionally forge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Rarely forge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ever forget</w:t>
      </w:r>
    </w:p>
    <w:p w14:paraId="1E82CFD2">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4"/>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18.How would you describe your daily physical and mental stat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Energetic and happy, always enthusiastic about lif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Generally positive, enjoy life, but occasionally feel tir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Emotionally stable, sometimes feel bored or unmotivat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ften feel tired or down, lack interest in new things, worry about the futur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Always feel exhausted or depressed, strong sense of loneliness, lack of interest in life</w:t>
      </w:r>
    </w:p>
    <w:p w14:paraId="23975D46">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37" w:afterAutospacing="0" w:line="240" w:lineRule="atLeast"/>
        <w:ind w:left="0" w:right="0" w:firstLine="0"/>
        <w:textAlignment w:val="baseline"/>
        <w:rPr>
          <w:rFonts w:hint="default" w:ascii="Times New Roman" w:hAnsi="Times New Roman" w:cs="Times New Roman"/>
          <w:sz w:val="24"/>
          <w:szCs w:val="24"/>
        </w:rPr>
      </w:pPr>
      <w:r>
        <w:rPr>
          <w:rStyle w:val="8"/>
          <w:rFonts w:hint="default" w:ascii="Times New Roman" w:hAnsi="Times New Roman" w:eastAsia="Segoe UI" w:cs="Times New Roman"/>
          <w:b/>
          <w:bCs/>
          <w:i w:val="0"/>
          <w:iCs w:val="0"/>
          <w:caps w:val="0"/>
          <w:spacing w:val="0"/>
          <w:sz w:val="24"/>
          <w:szCs w:val="24"/>
          <w:bdr w:val="none" w:color="auto" w:sz="0" w:space="0"/>
          <w:shd w:val="clear" w:fill="FFFFFF"/>
          <w:vertAlign w:val="baseline"/>
        </w:rPr>
        <w:t>Section 5: Lifestyle &amp; Social Habits</w:t>
      </w:r>
    </w:p>
    <w:p w14:paraId="662C1FA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19.Do you own and regularly use any of the following smart devices? (multiple choices allow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Smartphon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Table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Desktop or laptop</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Smartwatch or fitness tracker</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ther smart wearable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one of the above / rarely use</w:t>
      </w:r>
    </w:p>
    <w:p w14:paraId="55D5404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20.Do you often watch short videos online (e.g., Douyin, Kuaishou, Tencent Video)?</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Watch every day</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ften watch</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ccasionally watch</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Rarely watch</w:t>
      </w:r>
    </w:p>
    <w:p w14:paraId="349898A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21.Do you regularly participate in physical exercise (e.g., brisk walking, running, aerobics, ball games, dancing)?</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Almost every day</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2–3 times a week</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nce a week</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1–2 times a month</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Almost never</w:t>
      </w:r>
    </w:p>
    <w:p w14:paraId="3C636D98">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22.Do you often participate in community-organized activities (e.g., dancing, singing, ball games, martial arts, gatherings, performance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ften participat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ccasionally participat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Rarely participat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ever participate</w:t>
      </w:r>
    </w:p>
    <w:p w14:paraId="6824DBB5">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23.Do you often join friends in activities (e.g., dancing, singing, ball games, martial arts, gatherings, performances), or participate in such activities organized by senior universities, associations, or nursing homes?</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ften participat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ccasionally participat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Rarely participat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Almost never</w:t>
      </w:r>
    </w:p>
    <w:p w14:paraId="4F37682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24.Do you often travel outside Xiamen for family visits, sightseeing, tourism, or leisur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Frequently (more than 6 times a year)</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5–6 times a year</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3–4 times a year</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1–2 times a year</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ccasionally</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Almost never</w:t>
      </w:r>
    </w:p>
    <w:p w14:paraId="735D9CE5">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37" w:afterAutospacing="0" w:line="240" w:lineRule="atLeast"/>
        <w:ind w:left="0" w:right="0" w:firstLine="0"/>
        <w:textAlignment w:val="baseline"/>
        <w:rPr>
          <w:rFonts w:hint="default" w:ascii="Times New Roman" w:hAnsi="Times New Roman" w:cs="Times New Roman"/>
          <w:sz w:val="24"/>
          <w:szCs w:val="24"/>
        </w:rPr>
      </w:pPr>
      <w:r>
        <w:rPr>
          <w:rStyle w:val="8"/>
          <w:rFonts w:hint="default" w:ascii="Times New Roman" w:hAnsi="Times New Roman" w:eastAsia="Segoe UI" w:cs="Times New Roman"/>
          <w:b/>
          <w:bCs/>
          <w:i w:val="0"/>
          <w:iCs w:val="0"/>
          <w:caps w:val="0"/>
          <w:spacing w:val="0"/>
          <w:sz w:val="24"/>
          <w:szCs w:val="24"/>
          <w:bdr w:val="none" w:color="auto" w:sz="0" w:space="0"/>
          <w:shd w:val="clear" w:fill="FFFFFF"/>
          <w:vertAlign w:val="baseline"/>
        </w:rPr>
        <w:t>Section 6: Family &amp; Social Support</w:t>
      </w:r>
    </w:p>
    <w:p w14:paraId="17392F6E">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25.How often do you contact your children?</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Live together or contact daily</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Contact 1–2 times a week</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Contact 1–2 times a month</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Contact a few times a year</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Almost no contact</w:t>
      </w:r>
    </w:p>
    <w:p w14:paraId="424E49E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26.When you need financial help, do you receive timely support from your children?</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ften receive strong suppor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ccasionally receive moderate suppor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Rarely receive limited suppor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Almost no suppor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ever encountered this situation</w:t>
      </w:r>
    </w:p>
    <w:p w14:paraId="50B6C62C">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27.When you need emotional support or comfort, do you receive timely support from your children?</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ften receive strong suppor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ccasionally receive moderate suppor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Rarely receive limited suppor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Almost no suppor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ever encountered this situation</w:t>
      </w:r>
    </w:p>
    <w:p w14:paraId="0C627DD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28.When you seek help from your community/village, do you receive timely suppor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ften receive help</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Occasionally receive help</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Rarely receive help</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Almost never</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ever encountered this situation</w:t>
      </w:r>
    </w:p>
    <w:p w14:paraId="2A83A28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4"/>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29.Does your community/village proactively check on your well-being via visits, calls, or WeCha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Almost every month</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3–5 times a year</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1–2 times a year</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Almost never</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I prefer not to be disturbed</w:t>
      </w:r>
    </w:p>
    <w:p w14:paraId="2B891093">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37" w:afterAutospacing="0" w:line="240" w:lineRule="atLeast"/>
        <w:ind w:left="0" w:right="0" w:firstLine="0"/>
        <w:textAlignment w:val="baseline"/>
        <w:rPr>
          <w:rFonts w:hint="default" w:ascii="Times New Roman" w:hAnsi="Times New Roman" w:cs="Times New Roman"/>
          <w:sz w:val="24"/>
          <w:szCs w:val="24"/>
        </w:rPr>
      </w:pPr>
      <w:r>
        <w:rPr>
          <w:rStyle w:val="8"/>
          <w:rFonts w:hint="default" w:ascii="Times New Roman" w:hAnsi="Times New Roman" w:eastAsia="Segoe UI" w:cs="Times New Roman"/>
          <w:b/>
          <w:bCs/>
          <w:i w:val="0"/>
          <w:iCs w:val="0"/>
          <w:caps w:val="0"/>
          <w:spacing w:val="0"/>
          <w:sz w:val="24"/>
          <w:szCs w:val="24"/>
          <w:bdr w:val="none" w:color="auto" w:sz="0" w:space="0"/>
          <w:shd w:val="clear" w:fill="FFFFFF"/>
          <w:vertAlign w:val="baseline"/>
        </w:rPr>
        <w:t>Section 7: Life Satisfaction</w:t>
      </w:r>
    </w:p>
    <w:p w14:paraId="59FB70CA">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30.Overall satisfaction with living in Xiamen:</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Very satisf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Somewhat satisf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eutral</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Somewhat dissatisf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Very dissatisfied</w:t>
      </w:r>
    </w:p>
    <w:p w14:paraId="5C849B83">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31.Satisfaction with family harmony and children’s suppor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Very satisf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Somewhat satisf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eutral</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Somewhat dissatisf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Very dissatisfied</w:t>
      </w:r>
    </w:p>
    <w:p w14:paraId="00371130">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32.Satisfaction with daily transportation convenience:</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Very convenien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Somewhat convenien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eutral</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Somewhat inconvenient</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Very inconvenient</w:t>
      </w:r>
    </w:p>
    <w:p w14:paraId="4E95F424">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33.Satisfaction with elderly care services (meal assistance, cleaning, bathing, mobility support, etc.):</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Very satisf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Somewhat satisf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eutral</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Somewhat dissatisf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Very dissatisf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ot familiar</w:t>
      </w:r>
    </w:p>
    <w:p w14:paraId="635F45CB">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0"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34.Satisfaction with medical services (registration, consultation, prescriptions, treatment, etc.):</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Very satisf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Somewhat satisf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Neutral</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Somewhat dissatisfied</w:t>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br w:type="textWrapping"/>
      </w: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 Very dissatisfied</w:t>
      </w:r>
    </w:p>
    <w:p w14:paraId="4F3F3431">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37"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Style w:val="8"/>
          <w:rFonts w:hint="default" w:ascii="Times New Roman" w:hAnsi="Times New Roman" w:eastAsia="Segoe UI" w:cs="Times New Roman"/>
          <w:b/>
          <w:bCs/>
          <w:i w:val="0"/>
          <w:iCs w:val="0"/>
          <w:caps w:val="0"/>
          <w:spacing w:val="0"/>
          <w:kern w:val="0"/>
          <w:sz w:val="24"/>
          <w:szCs w:val="24"/>
          <w:bdr w:val="none" w:color="auto" w:sz="0" w:space="0"/>
          <w:shd w:val="clear" w:fill="FFFFFF"/>
          <w:vertAlign w:val="baseline"/>
          <w:lang w:val="en-US" w:eastAsia="zh-CN" w:bidi="ar"/>
        </w:rPr>
        <w:t>End of Questionnaire</w:t>
      </w:r>
    </w:p>
    <w:p w14:paraId="2AA4716D">
      <w:pPr>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137" w:afterAutospacing="0" w:line="223" w:lineRule="atLeast"/>
        <w:ind w:left="0" w:right="0" w:firstLine="0"/>
        <w:jc w:val="left"/>
        <w:textAlignment w:val="baseline"/>
        <w:rPr>
          <w:rFonts w:hint="default" w:ascii="Times New Roman" w:hAnsi="Times New Roman" w:eastAsia="Segoe UI" w:cs="Times New Roman"/>
          <w:i w:val="0"/>
          <w:iCs w:val="0"/>
          <w:caps w:val="0"/>
          <w:spacing w:val="0"/>
          <w:sz w:val="24"/>
          <w:szCs w:val="24"/>
        </w:rPr>
      </w:pPr>
      <w:r>
        <w:rPr>
          <w:rFonts w:hint="default" w:ascii="Times New Roman" w:hAnsi="Times New Roman" w:eastAsia="Segoe UI" w:cs="Times New Roman"/>
          <w:i w:val="0"/>
          <w:iCs w:val="0"/>
          <w:caps w:val="0"/>
          <w:spacing w:val="0"/>
          <w:kern w:val="0"/>
          <w:sz w:val="24"/>
          <w:szCs w:val="24"/>
          <w:bdr w:val="none" w:color="auto" w:sz="0" w:space="0"/>
          <w:shd w:val="clear" w:fill="FFFFFF"/>
          <w:vertAlign w:val="baseline"/>
          <w:lang w:val="en-US" w:eastAsia="zh-CN" w:bidi="ar"/>
        </w:rPr>
        <w:t>Thank you for taking the time to complete this survey! Your input is invaluable and will help the government develop better policies to improve the quality of life for older adults. Thank you again for your support and cooperation!</w:t>
      </w:r>
    </w:p>
    <w:p w14:paraId="750B37EB">
      <w:pPr>
        <w:keepNext w:val="0"/>
        <w:keepLines w:val="0"/>
        <w:pageBreakBefore w:val="0"/>
        <w:widowControl w:val="0"/>
        <w:kinsoku/>
        <w:wordWrap/>
        <w:overflowPunct/>
        <w:topLinePunct w:val="0"/>
        <w:autoSpaceDE/>
        <w:autoSpaceDN/>
        <w:bidi w:val="0"/>
        <w:adjustRightInd/>
        <w:snapToGrid w:val="0"/>
        <w:spacing w:line="600" w:lineRule="exact"/>
        <w:ind w:firstLine="480" w:firstLineChars="200"/>
        <w:textAlignment w:val="auto"/>
        <w:rPr>
          <w:rFonts w:hint="default" w:ascii="Times New Roman" w:hAnsi="Times New Roman" w:eastAsia="方正仿宋_GBK" w:cs="Times New Roman"/>
          <w:sz w:val="24"/>
          <w:szCs w:val="24"/>
          <w:lang w:val="en-US" w:eastAsia="zh-CN"/>
        </w:rPr>
      </w:pPr>
    </w:p>
    <w:sectPr>
      <w:pgSz w:w="11906" w:h="16838"/>
      <w:pgMar w:top="1440" w:right="1701" w:bottom="1440" w:left="1701"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方正小标宋简体">
    <w:altName w:val="方正舒体"/>
    <w:panose1 w:val="02000000000000000000"/>
    <w:charset w:val="86"/>
    <w:family w:val="auto"/>
    <w:pitch w:val="default"/>
    <w:sig w:usb0="00000000" w:usb1="00000000" w:usb2="00000012" w:usb3="00000000" w:csb0="00040001" w:csb1="00000000"/>
  </w:font>
  <w:font w:name="方正舒体">
    <w:panose1 w:val="02010601030101010101"/>
    <w:charset w:val="86"/>
    <w:family w:val="auto"/>
    <w:pitch w:val="default"/>
    <w:sig w:usb0="00000003" w:usb1="080E0000" w:usb2="00000000" w:usb3="00000000" w:csb0="00040000" w:csb1="00000000"/>
  </w:font>
  <w:font w:name="方正仿宋_GBK">
    <w:altName w:val="微软雅黑"/>
    <w:panose1 w:val="02000000000000000000"/>
    <w:charset w:val="86"/>
    <w:family w:val="auto"/>
    <w:pitch w:val="default"/>
    <w:sig w:usb0="00000000" w:usb1="00000000" w:usb2="00000000" w:usb3="00000000" w:csb0="00040000" w:csb1="00000000"/>
  </w:font>
  <w:font w:name="微软雅黑">
    <w:panose1 w:val="020B0503020204020204"/>
    <w:charset w:val="86"/>
    <w:family w:val="auto"/>
    <w:pitch w:val="default"/>
    <w:sig w:usb0="80000287" w:usb1="2ACF3C50" w:usb2="00000016" w:usb3="00000000" w:csb0="0004001F" w:csb1="00000000"/>
  </w:font>
  <w:font w:name="KSOFBE25B2F9">
    <w:panose1 w:val="02000000000000000000"/>
    <w:charset w:val="86"/>
    <w:family w:val="auto"/>
    <w:pitch w:val="default"/>
    <w:sig w:usb0="00000001" w:usb1="00000000" w:usb2="00000000" w:usb3="00000000" w:csb0="00040001" w:csb1="00000000"/>
  </w:font>
  <w:font w:name="Tahoma">
    <w:panose1 w:val="020B0604030504040204"/>
    <w:charset w:val="00"/>
    <w:family w:val="auto"/>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106774"/>
    <w:rsid w:val="0A3F4D78"/>
    <w:rsid w:val="0D2C3CDA"/>
    <w:rsid w:val="0D441CB0"/>
    <w:rsid w:val="0EF9AE37"/>
    <w:rsid w:val="17FB9CA2"/>
    <w:rsid w:val="18B37AAD"/>
    <w:rsid w:val="1B1D4165"/>
    <w:rsid w:val="1B3BCFF6"/>
    <w:rsid w:val="1D75341A"/>
    <w:rsid w:val="1DEE1FAA"/>
    <w:rsid w:val="1DF361F2"/>
    <w:rsid w:val="1F7F7D48"/>
    <w:rsid w:val="1FD7DA5A"/>
    <w:rsid w:val="26031625"/>
    <w:rsid w:val="277775B7"/>
    <w:rsid w:val="29A52E2E"/>
    <w:rsid w:val="2BA54F2C"/>
    <w:rsid w:val="2BFC683A"/>
    <w:rsid w:val="2D5C5ABE"/>
    <w:rsid w:val="2E73C202"/>
    <w:rsid w:val="2EF719CD"/>
    <w:rsid w:val="2FAF134B"/>
    <w:rsid w:val="2FCDEA15"/>
    <w:rsid w:val="2FF3FDA5"/>
    <w:rsid w:val="2FF7E426"/>
    <w:rsid w:val="32FEB5ED"/>
    <w:rsid w:val="33D78AD4"/>
    <w:rsid w:val="34BB4753"/>
    <w:rsid w:val="37D96D7D"/>
    <w:rsid w:val="39D7307C"/>
    <w:rsid w:val="3A4D5464"/>
    <w:rsid w:val="3AF3CC97"/>
    <w:rsid w:val="3AFEA86C"/>
    <w:rsid w:val="3D6C9CA3"/>
    <w:rsid w:val="3ECB3D82"/>
    <w:rsid w:val="3EFDCEBC"/>
    <w:rsid w:val="3F3FE983"/>
    <w:rsid w:val="3FBBEC88"/>
    <w:rsid w:val="3FDE1FB9"/>
    <w:rsid w:val="3FFF6EC5"/>
    <w:rsid w:val="417D7DD0"/>
    <w:rsid w:val="436FCA51"/>
    <w:rsid w:val="461577BD"/>
    <w:rsid w:val="47BD89FA"/>
    <w:rsid w:val="48CEB0F6"/>
    <w:rsid w:val="4B683CC5"/>
    <w:rsid w:val="4DDF222E"/>
    <w:rsid w:val="4E092B65"/>
    <w:rsid w:val="4E5DB594"/>
    <w:rsid w:val="4EE1367D"/>
    <w:rsid w:val="4FF650B0"/>
    <w:rsid w:val="553858DB"/>
    <w:rsid w:val="558C2162"/>
    <w:rsid w:val="55FF9613"/>
    <w:rsid w:val="573F90AD"/>
    <w:rsid w:val="57BBF8B8"/>
    <w:rsid w:val="57E4C8EF"/>
    <w:rsid w:val="5ADF158E"/>
    <w:rsid w:val="5BB59F5F"/>
    <w:rsid w:val="5BF83143"/>
    <w:rsid w:val="5BFD47AA"/>
    <w:rsid w:val="5CDEFDAD"/>
    <w:rsid w:val="5D4FC90D"/>
    <w:rsid w:val="5E636AC6"/>
    <w:rsid w:val="5EFDA874"/>
    <w:rsid w:val="5FBBA669"/>
    <w:rsid w:val="5FDBD826"/>
    <w:rsid w:val="5FDF52F0"/>
    <w:rsid w:val="5FDFBE90"/>
    <w:rsid w:val="5FEF8B01"/>
    <w:rsid w:val="5FF7108C"/>
    <w:rsid w:val="5FF75D84"/>
    <w:rsid w:val="62DF0F85"/>
    <w:rsid w:val="63D66E45"/>
    <w:rsid w:val="67BF32D0"/>
    <w:rsid w:val="693A7126"/>
    <w:rsid w:val="69FF841D"/>
    <w:rsid w:val="6BAF994D"/>
    <w:rsid w:val="6BF8CF69"/>
    <w:rsid w:val="6CB80EDE"/>
    <w:rsid w:val="6D7E0904"/>
    <w:rsid w:val="6DDECE7F"/>
    <w:rsid w:val="6E4D9EB9"/>
    <w:rsid w:val="6ECE1A51"/>
    <w:rsid w:val="6ED646BC"/>
    <w:rsid w:val="6EFBD9BC"/>
    <w:rsid w:val="6F7327B1"/>
    <w:rsid w:val="6F736A6C"/>
    <w:rsid w:val="6FC90D40"/>
    <w:rsid w:val="6FDA7097"/>
    <w:rsid w:val="6FEA127C"/>
    <w:rsid w:val="6FFF147A"/>
    <w:rsid w:val="6FFFDD1C"/>
    <w:rsid w:val="71AC0053"/>
    <w:rsid w:val="71AD0CC6"/>
    <w:rsid w:val="71E6F1A3"/>
    <w:rsid w:val="72C343F6"/>
    <w:rsid w:val="737F00CC"/>
    <w:rsid w:val="737FECE7"/>
    <w:rsid w:val="73B32AC1"/>
    <w:rsid w:val="73F5527E"/>
    <w:rsid w:val="75A65F76"/>
    <w:rsid w:val="76A4DB6D"/>
    <w:rsid w:val="76D52507"/>
    <w:rsid w:val="76FDEF62"/>
    <w:rsid w:val="7773D5A9"/>
    <w:rsid w:val="777C0C6B"/>
    <w:rsid w:val="779F0058"/>
    <w:rsid w:val="77E95005"/>
    <w:rsid w:val="77F4F71A"/>
    <w:rsid w:val="797724C9"/>
    <w:rsid w:val="79BC5271"/>
    <w:rsid w:val="79DF8F70"/>
    <w:rsid w:val="79EF6C5D"/>
    <w:rsid w:val="7A1F74D1"/>
    <w:rsid w:val="7AD7600B"/>
    <w:rsid w:val="7AEAACC6"/>
    <w:rsid w:val="7AF4BA0A"/>
    <w:rsid w:val="7B5B8C4F"/>
    <w:rsid w:val="7BDB1225"/>
    <w:rsid w:val="7BF9F2E5"/>
    <w:rsid w:val="7BFD7556"/>
    <w:rsid w:val="7BFFB120"/>
    <w:rsid w:val="7C4B2553"/>
    <w:rsid w:val="7C752D1D"/>
    <w:rsid w:val="7CDBE367"/>
    <w:rsid w:val="7CDF55D5"/>
    <w:rsid w:val="7D79D9E3"/>
    <w:rsid w:val="7DB74F2F"/>
    <w:rsid w:val="7DD3E06D"/>
    <w:rsid w:val="7DD56142"/>
    <w:rsid w:val="7DFD9DF3"/>
    <w:rsid w:val="7E393F00"/>
    <w:rsid w:val="7E4F8531"/>
    <w:rsid w:val="7EBF3685"/>
    <w:rsid w:val="7EBF6DB0"/>
    <w:rsid w:val="7EE70BBC"/>
    <w:rsid w:val="7F57FA18"/>
    <w:rsid w:val="7F5BDE04"/>
    <w:rsid w:val="7F7EB85C"/>
    <w:rsid w:val="7F97230B"/>
    <w:rsid w:val="7F9968B0"/>
    <w:rsid w:val="7FAB0C6C"/>
    <w:rsid w:val="7FBA2BE4"/>
    <w:rsid w:val="7FDF6F60"/>
    <w:rsid w:val="7FE766DE"/>
    <w:rsid w:val="7FF19DA3"/>
    <w:rsid w:val="7FF94471"/>
    <w:rsid w:val="7FFF0C9C"/>
    <w:rsid w:val="7FFFEA46"/>
    <w:rsid w:val="9BFFC173"/>
    <w:rsid w:val="9CEA4AFD"/>
    <w:rsid w:val="9DF9015C"/>
    <w:rsid w:val="9EFFA0FF"/>
    <w:rsid w:val="9FFFCDF1"/>
    <w:rsid w:val="A639D655"/>
    <w:rsid w:val="A9FB735B"/>
    <w:rsid w:val="ABCF15DE"/>
    <w:rsid w:val="AED7B6A9"/>
    <w:rsid w:val="AFFE1FA0"/>
    <w:rsid w:val="AFFF969D"/>
    <w:rsid w:val="BBAEA683"/>
    <w:rsid w:val="BDAFF901"/>
    <w:rsid w:val="BDDF08B2"/>
    <w:rsid w:val="BDF93572"/>
    <w:rsid w:val="BEDE528A"/>
    <w:rsid w:val="BEDF3067"/>
    <w:rsid w:val="BEEAE53F"/>
    <w:rsid w:val="BEF458B3"/>
    <w:rsid w:val="BF9F6848"/>
    <w:rsid w:val="BFB959EC"/>
    <w:rsid w:val="BFF3E683"/>
    <w:rsid w:val="BFFBFA99"/>
    <w:rsid w:val="BFFF2CCF"/>
    <w:rsid w:val="C37DD7DE"/>
    <w:rsid w:val="C7DB4F9B"/>
    <w:rsid w:val="CAAB8E16"/>
    <w:rsid w:val="CB473917"/>
    <w:rsid w:val="CBF30912"/>
    <w:rsid w:val="CBFF7E3D"/>
    <w:rsid w:val="CD3F8634"/>
    <w:rsid w:val="CD97F19C"/>
    <w:rsid w:val="CE7A151A"/>
    <w:rsid w:val="CF393A29"/>
    <w:rsid w:val="D38D45C5"/>
    <w:rsid w:val="D5BBFB83"/>
    <w:rsid w:val="D6DC9118"/>
    <w:rsid w:val="D7B7BAC3"/>
    <w:rsid w:val="D7F7799D"/>
    <w:rsid w:val="D7FFEDA6"/>
    <w:rsid w:val="DAEF86AD"/>
    <w:rsid w:val="DB6BE48C"/>
    <w:rsid w:val="DBAD5BD7"/>
    <w:rsid w:val="DBBFCC84"/>
    <w:rsid w:val="DBCD1E87"/>
    <w:rsid w:val="DBCDA3E8"/>
    <w:rsid w:val="DBEE3333"/>
    <w:rsid w:val="DDFF64B0"/>
    <w:rsid w:val="DEF6E388"/>
    <w:rsid w:val="DF4D01E2"/>
    <w:rsid w:val="DFAEB98E"/>
    <w:rsid w:val="DFBF069D"/>
    <w:rsid w:val="DFDDAA51"/>
    <w:rsid w:val="E59F3730"/>
    <w:rsid w:val="E7EB2DF2"/>
    <w:rsid w:val="E9EBEDF9"/>
    <w:rsid w:val="EB360EA2"/>
    <w:rsid w:val="EB772F46"/>
    <w:rsid w:val="EBF301D9"/>
    <w:rsid w:val="EBF5E6C3"/>
    <w:rsid w:val="EBFF33C8"/>
    <w:rsid w:val="ED3E3ADF"/>
    <w:rsid w:val="EDB617BB"/>
    <w:rsid w:val="EE96A1BE"/>
    <w:rsid w:val="EEBED622"/>
    <w:rsid w:val="EEEB223A"/>
    <w:rsid w:val="EEFD17E6"/>
    <w:rsid w:val="EFF7009E"/>
    <w:rsid w:val="EFFB10A0"/>
    <w:rsid w:val="EFFF3D89"/>
    <w:rsid w:val="F3CE22DE"/>
    <w:rsid w:val="F3D78065"/>
    <w:rsid w:val="F489B3C1"/>
    <w:rsid w:val="F517BB22"/>
    <w:rsid w:val="F52F0A56"/>
    <w:rsid w:val="F535F4C0"/>
    <w:rsid w:val="F5EBF09E"/>
    <w:rsid w:val="F6FFABB8"/>
    <w:rsid w:val="F796E889"/>
    <w:rsid w:val="F7FD0A56"/>
    <w:rsid w:val="F916860E"/>
    <w:rsid w:val="F95FBBD6"/>
    <w:rsid w:val="F9FFB13C"/>
    <w:rsid w:val="FA1ECD3B"/>
    <w:rsid w:val="FAFBDB3B"/>
    <w:rsid w:val="FAFFD85E"/>
    <w:rsid w:val="FB47DB38"/>
    <w:rsid w:val="FB7B4956"/>
    <w:rsid w:val="FB7FD2CA"/>
    <w:rsid w:val="FBDA48A3"/>
    <w:rsid w:val="FBEB14E6"/>
    <w:rsid w:val="FBFE898B"/>
    <w:rsid w:val="FC67EEEC"/>
    <w:rsid w:val="FC87DBA3"/>
    <w:rsid w:val="FCC25423"/>
    <w:rsid w:val="FD6E447A"/>
    <w:rsid w:val="FD6FAB5D"/>
    <w:rsid w:val="FDBCDAC7"/>
    <w:rsid w:val="FDBD8216"/>
    <w:rsid w:val="FDD4B2D5"/>
    <w:rsid w:val="FDDD301A"/>
    <w:rsid w:val="FDDF12D9"/>
    <w:rsid w:val="FDFF7E8A"/>
    <w:rsid w:val="FE0BD8F5"/>
    <w:rsid w:val="FEBF7DBE"/>
    <w:rsid w:val="FEDE8E36"/>
    <w:rsid w:val="FEDF639E"/>
    <w:rsid w:val="FEED27BF"/>
    <w:rsid w:val="FEFE6EE7"/>
    <w:rsid w:val="FF55A545"/>
    <w:rsid w:val="FF55BDD4"/>
    <w:rsid w:val="FF5C9E84"/>
    <w:rsid w:val="FF72728D"/>
    <w:rsid w:val="FF73AEED"/>
    <w:rsid w:val="FF757524"/>
    <w:rsid w:val="FF772E15"/>
    <w:rsid w:val="FF778780"/>
    <w:rsid w:val="FF7F85A6"/>
    <w:rsid w:val="FFACF34E"/>
    <w:rsid w:val="FFBD252F"/>
    <w:rsid w:val="FFCF7F20"/>
    <w:rsid w:val="FFE5C88B"/>
    <w:rsid w:val="FFE9E6B0"/>
    <w:rsid w:val="FFFB596B"/>
    <w:rsid w:val="FFFC9F26"/>
    <w:rsid w:val="FFFFCA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5">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character" w:styleId="8">
    <w:name w:val="Strong"/>
    <w:basedOn w:val="7"/>
    <w:qFormat/>
    <w:uiPriority w:val="0"/>
    <w:rPr>
      <w:b/>
    </w:rPr>
  </w:style>
  <w:style w:type="character" w:styleId="9">
    <w:name w:val="Hyperlink"/>
    <w:basedOn w:val="7"/>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3152</Words>
  <Characters>3382</Characters>
  <Lines>0</Lines>
  <Paragraphs>0</Paragraphs>
  <TotalTime>4248</TotalTime>
  <ScaleCrop>false</ScaleCrop>
  <LinksUpToDate>false</LinksUpToDate>
  <CharactersWithSpaces>3835</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6T03:36:00Z</dcterms:created>
  <dc:creator>86189</dc:creator>
  <cp:lastModifiedBy>WPS_577843329</cp:lastModifiedBy>
  <dcterms:modified xsi:type="dcterms:W3CDTF">2026-01-06T02:14:4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1FB68E2FC510434EB0A4227D8417A00D_13</vt:lpwstr>
  </property>
  <property fmtid="{D5CDD505-2E9C-101B-9397-08002B2CF9AE}" pid="4" name="KSOTemplateDocerSaveRecord">
    <vt:lpwstr>eyJoZGlkIjoiMWU3MzU2YTU5ZDgxNjcxNGI5YjhkMDk2MjMyY2NhMzQiLCJ1c2VySWQiOiI1Nzc4NDMzMjkifQ==</vt:lpwstr>
  </property>
</Properties>
</file>